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423" w:rsidRPr="00997E0F" w:rsidRDefault="00643A54" w:rsidP="00D65617">
      <w:pPr>
        <w:spacing w:line="480" w:lineRule="auto"/>
        <w:ind w:left="-142" w:right="-42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D65617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997E0F" w:rsidRPr="00D656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E042CF" w:rsidRPr="00D656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F4423" w:rsidRPr="00D6561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9F4423" w:rsidRPr="00997E0F">
        <w:rPr>
          <w:rFonts w:ascii="Times New Roman" w:hAnsi="Times New Roman" w:cs="Times New Roman"/>
          <w:sz w:val="24"/>
          <w:szCs w:val="24"/>
          <w:lang w:val="en-GB"/>
        </w:rPr>
        <w:t>. Exposure to antiretroviral drugs during follow-up according to occurrence of type 2 diabetes</w:t>
      </w:r>
    </w:p>
    <w:tbl>
      <w:tblPr>
        <w:tblW w:w="10210" w:type="dxa"/>
        <w:tblCellSpacing w:w="0" w:type="dxa"/>
        <w:tblInd w:w="-18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11"/>
        <w:gridCol w:w="2149"/>
        <w:gridCol w:w="2150"/>
        <w:gridCol w:w="1000"/>
      </w:tblGrid>
      <w:tr w:rsidR="009F4423" w:rsidRPr="00997E0F" w:rsidTr="00E042CF">
        <w:trPr>
          <w:trHeight w:val="222"/>
          <w:tblCellSpacing w:w="0" w:type="dxa"/>
        </w:trPr>
        <w:tc>
          <w:tcPr>
            <w:tcW w:w="4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2 diabetes</w:t>
            </w:r>
          </w:p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= 235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 type 2 diabetes</w:t>
            </w:r>
            <w:r w:rsidRPr="00997E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Start"/>
            <w:r w:rsidRPr="00997E0F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proofErr w:type="gramEnd"/>
            <w:r w:rsidRPr="00997E0F">
              <w:rPr>
                <w:rFonts w:ascii="Times New Roman" w:hAnsi="Times New Roman" w:cs="Times New Roman"/>
                <w:bCs/>
                <w:sz w:val="24"/>
                <w:szCs w:val="24"/>
              </w:rPr>
              <w:t>= 5960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before="240"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nucleoside reverse transcriptase inhibitors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 (97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02 (97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4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lamivudine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 (84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14 (72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ac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37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3 (37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89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lcitabine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15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0 (8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tricitabine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21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7 (58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ofovir</w:t>
            </w:r>
            <w:proofErr w:type="spellEnd"/>
            <w:proofErr w:type="gram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proofErr w:type="gramEnd"/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34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94 (70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vudine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4T)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53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2 (37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gram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dovudine  (</w:t>
            </w:r>
            <w:proofErr w:type="gram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ZT)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 (80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34 (56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anosine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DI)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 (42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6 (36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45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non-nucleoside reverse transcriptase inhibitors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 (50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1 (61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</w:t>
            </w:r>
            <w:proofErr w:type="gram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avirenz</w:t>
            </w:r>
            <w:proofErr w:type="spellEnd"/>
            <w:proofErr w:type="gram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32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9 (38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6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irapine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24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0 (26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70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lpivirine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6 (10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ravirine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 (4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72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any protease inhibitor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 (77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0 (79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4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ritonavir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71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2 (75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17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pra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2.7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1.5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12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 (35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6 (24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qui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 (33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2 (25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7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re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 (9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48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sampre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 (4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10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nelfinavir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31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6 (24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19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pra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3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 (1.7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53663D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80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pi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24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2 (36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aza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23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8 (38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unavir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7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4 (23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aviroc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9 (6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7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fuvirtide</w:t>
            </w:r>
            <w:proofErr w:type="spellEnd"/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 (3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99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D65617" w:rsidP="00D65617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ver use of any</w:t>
            </w:r>
            <w:r w:rsidR="009F4423"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ntegrase inhibitors, </w:t>
            </w:r>
            <w:r w:rsidR="009F4423" w:rsidRPr="00997E0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</w:rPr>
              <w:t>12 (5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</w:rPr>
              <w:t>760 (13%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1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altegravir</w:t>
            </w:r>
            <w:proofErr w:type="spellEnd"/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</w:rPr>
              <w:t>12 (5%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</w:rPr>
              <w:t>673 (11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2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ver use of </w:t>
            </w:r>
            <w:proofErr w:type="spellStart"/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viltegravir</w:t>
            </w:r>
            <w:proofErr w:type="spellEnd"/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, </w:t>
            </w:r>
            <w:r w:rsidRPr="00997E0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</w:rPr>
              <w:t>101 (2%)</w:t>
            </w:r>
          </w:p>
        </w:tc>
        <w:tc>
          <w:tcPr>
            <w:tcW w:w="1000" w:type="dxa"/>
            <w:vAlign w:val="center"/>
          </w:tcPr>
          <w:p w:rsidR="009F4423" w:rsidRPr="00997E0F" w:rsidRDefault="00844ED5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34</w:t>
            </w:r>
            <w:r w:rsidR="009F4423" w:rsidRPr="00997E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F4423" w:rsidRPr="00997E0F" w:rsidTr="005D0F0F">
        <w:trPr>
          <w:trHeight w:val="138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F4423" w:rsidRPr="00997E0F" w:rsidTr="005D0F0F">
        <w:trPr>
          <w:trHeight w:val="126"/>
          <w:tblCellSpacing w:w="0" w:type="dxa"/>
        </w:trPr>
        <w:tc>
          <w:tcPr>
            <w:tcW w:w="4911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lendar year of ART start, </w:t>
            </w:r>
            <w:r w:rsidRPr="00997E0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149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 (1995-2000)</w:t>
            </w:r>
          </w:p>
        </w:tc>
        <w:tc>
          <w:tcPr>
            <w:tcW w:w="2150" w:type="dxa"/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 (1996-2007)</w:t>
            </w:r>
          </w:p>
        </w:tc>
        <w:tc>
          <w:tcPr>
            <w:tcW w:w="1000" w:type="dxa"/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9F4423" w:rsidRPr="00997E0F" w:rsidTr="00E042CF">
        <w:trPr>
          <w:trHeight w:val="138"/>
          <w:tblCellSpacing w:w="0" w:type="dxa"/>
        </w:trPr>
        <w:tc>
          <w:tcPr>
            <w:tcW w:w="4911" w:type="dxa"/>
            <w:tcBorders>
              <w:bottom w:val="single" w:sz="4" w:space="0" w:color="auto"/>
            </w:tcBorders>
            <w:vAlign w:val="center"/>
          </w:tcPr>
          <w:p w:rsidR="009F4423" w:rsidRPr="00997E0F" w:rsidRDefault="009F4423" w:rsidP="00D65617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Years since ART initiation, </w:t>
            </w:r>
            <w:r w:rsidRPr="00997E0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(3.1-11.8)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:rsidR="009F4423" w:rsidRPr="00997E0F" w:rsidRDefault="009F4423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E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 (4.3-16.4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9F4423" w:rsidRPr="00997E0F" w:rsidRDefault="0053663D" w:rsidP="00D6561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lt;</w:t>
            </w:r>
            <w:r w:rsidR="00844ED5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.00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  <w:r w:rsidR="009F4423" w:rsidRPr="00997E0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</w:tbl>
    <w:p w:rsidR="009F4423" w:rsidRPr="00997E0F" w:rsidRDefault="009F4423" w:rsidP="00D656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97E0F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997E0F">
        <w:rPr>
          <w:rFonts w:ascii="Times New Roman" w:hAnsi="Times New Roman" w:cs="Times New Roman"/>
          <w:sz w:val="24"/>
          <w:szCs w:val="24"/>
          <w:lang w:val="en-GB"/>
        </w:rPr>
        <w:t>. by Chi-square or Fisher exact test, as appropriate</w:t>
      </w:r>
    </w:p>
    <w:p w:rsidR="009F4423" w:rsidRPr="00997E0F" w:rsidRDefault="00D65617" w:rsidP="00D656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F4423" w:rsidRPr="00997E0F">
        <w:rPr>
          <w:rFonts w:ascii="Times New Roman" w:hAnsi="Times New Roman" w:cs="Times New Roman"/>
          <w:sz w:val="24"/>
          <w:szCs w:val="24"/>
          <w:lang w:val="en-GB"/>
        </w:rPr>
        <w:t xml:space="preserve"> by Wilcoxon rank sum test</w:t>
      </w:r>
    </w:p>
    <w:p w:rsidR="009F4423" w:rsidRPr="00997E0F" w:rsidRDefault="009F4423" w:rsidP="00D656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316E5" w:rsidRPr="00997E0F" w:rsidRDefault="00A316E5" w:rsidP="00D6561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1F2386" w:rsidRPr="00643A54" w:rsidRDefault="001F2386" w:rsidP="00D656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F2386" w:rsidRPr="00643A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423"/>
    <w:rsid w:val="001F2386"/>
    <w:rsid w:val="0053663D"/>
    <w:rsid w:val="005A21E8"/>
    <w:rsid w:val="00643A54"/>
    <w:rsid w:val="006C521B"/>
    <w:rsid w:val="00844ED5"/>
    <w:rsid w:val="00997E0F"/>
    <w:rsid w:val="009F4423"/>
    <w:rsid w:val="00A316E5"/>
    <w:rsid w:val="00C70078"/>
    <w:rsid w:val="00D65617"/>
    <w:rsid w:val="00DD5BF3"/>
    <w:rsid w:val="00E0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684684-20F7-4BED-9481-C148BAED4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F44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.Csl</dc:creator>
  <cp:lastModifiedBy>Inf Csl</cp:lastModifiedBy>
  <cp:revision>2</cp:revision>
  <dcterms:created xsi:type="dcterms:W3CDTF">2016-11-16T14:51:00Z</dcterms:created>
  <dcterms:modified xsi:type="dcterms:W3CDTF">2016-11-16T14:51:00Z</dcterms:modified>
</cp:coreProperties>
</file>